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880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88"/>
        <w:gridCol w:w="1908"/>
        <w:gridCol w:w="1850"/>
        <w:gridCol w:w="3132"/>
        <w:gridCol w:w="190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 reported in this study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rage abundance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abundance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 deviation of abundance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quenc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_aeruginos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0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1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ynebacterium_striatum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6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_baumanni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9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thia_mucilaginos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_pneumonia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illonella_parvul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notrophomonas_maltophili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_parasanguin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_influenza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_pneumonia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vimonas_micr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_mit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ccus_faecium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otella_melaninogenic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_oral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axella_catarrhal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6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4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_cepaci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9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_aureu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_epidermid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illonella_atypic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hromobacter_xylosoxidan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ccus_faecal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phyromonas_gingival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2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otella_intermedi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_haemolyticu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nerella_forsythi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_col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0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otella_jejun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_constellatu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_salivariu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omyces_pacaens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_heparinolyticu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ynebacterium_argentoratens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izabethkingia_anophel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lifactor_aloc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_parainfluenza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bacillus_paracase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bacillus_rhamnosu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_brasiliens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_qingshengi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_anginosu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ponema_denticol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%</w:t>
            </w: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_pitti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_cellulosilyticu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_fragil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2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2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_zoogleoforman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fidobacterium_brev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fidobacterium_longum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_multivoran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7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7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nocytophaga_leadbetter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amydia_psittac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ynebacterium_resisten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ynebacterium_simulan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7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7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_aerogene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_cloaca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obacterium_necrophorum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obacterium_nucleatum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obacterium_periodonticum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_oxytoc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bacillus_crispatu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bacillus_gasser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bacillus_mucosa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bacillus_pentosu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bacillus_reuter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_intracellular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_tuberculos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4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4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plasma_homin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plasma_pneumonia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_meningitid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_farcinic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senella_ul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scardovia_denticolen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otella_denticol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8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8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_mendocin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propionibacterium_propionicum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thia_dentocarios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ratia_marcescen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_gordonii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_pseudopneumonia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3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ssella_cibari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%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%</w:t>
            </w:r>
          </w:p>
        </w:tc>
        <w:tc>
          <w:tcPr>
            <w:tcW w:w="3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4B00C6"/>
    <w:rsid w:val="56B5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56866</dc:creator>
  <cp:lastModifiedBy>穆生瑞</cp:lastModifiedBy>
  <dcterms:modified xsi:type="dcterms:W3CDTF">2020-05-27T08:0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